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3152" w:rsidRDefault="004D3152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b/>
          <w:color w:val="000000"/>
          <w:szCs w:val="24"/>
          <w:shd w:val="clear" w:color="auto" w:fill="FFFFFF"/>
          <w:lang w:val="en-AU"/>
        </w:rPr>
      </w:pPr>
      <w:bookmarkStart w:id="0" w:name="_GoBack"/>
      <w:bookmarkEnd w:id="0"/>
    </w:p>
    <w:tbl>
      <w:tblPr>
        <w:tblW w:w="910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00"/>
        <w:gridCol w:w="4180"/>
        <w:gridCol w:w="2840"/>
        <w:gridCol w:w="880"/>
      </w:tblGrid>
      <w:tr w:rsidR="00203ABC" w:rsidRPr="00E14829" w:rsidTr="00203ABC">
        <w:trPr>
          <w:trHeight w:val="584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1482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/>
              </w:rPr>
              <w:t>Gene</w:t>
            </w:r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1482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/>
              </w:rPr>
              <w:t>Description</w:t>
            </w:r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1482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/>
              </w:rPr>
              <w:t>Gene accession no.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14829">
              <w:rPr>
                <w:rFonts w:eastAsia="Times New Roman" w:cs="Times New Roman"/>
                <w:b/>
                <w:bCs/>
                <w:color w:val="000000"/>
                <w:kern w:val="24"/>
                <w:szCs w:val="24"/>
                <w:lang w:val="en-US"/>
              </w:rPr>
              <w:t>FD</w:t>
            </w:r>
          </w:p>
        </w:tc>
      </w:tr>
      <w:tr w:rsidR="00203ABC" w:rsidRPr="00E14829" w:rsidTr="00203ABC">
        <w:trPr>
          <w:trHeight w:val="584"/>
          <w:jc w:val="center"/>
        </w:trPr>
        <w:tc>
          <w:tcPr>
            <w:tcW w:w="1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203AB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/>
              </w:rPr>
              <w:t>Postn</w:t>
            </w:r>
            <w:proofErr w:type="spellEnd"/>
          </w:p>
        </w:tc>
        <w:tc>
          <w:tcPr>
            <w:tcW w:w="41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eriostin</w:t>
            </w:r>
            <w:proofErr w:type="spellEnd"/>
          </w:p>
        </w:tc>
        <w:tc>
          <w:tcPr>
            <w:tcW w:w="2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E14829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NM_001108550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634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/>
              </w:rPr>
              <w:t>Olr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Oxidized low density lipoprotein (lectin-like) receptor 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NM_1333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2.208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  <w:lang w:val="en-US"/>
              </w:rPr>
              <w:t>Serpine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Serpin peptidase inhibitor, clade E (nexin, plasminogen activator inhibitor type 1), member 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1916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1.835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</w:rPr>
              <w:t>Cd3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</w:rPr>
              <w:t xml:space="preserve">Cd34 </w:t>
            </w:r>
            <w:proofErr w:type="spellStart"/>
            <w:r w:rsidRPr="00203ABC">
              <w:rPr>
                <w:rFonts w:eastAsia="Calibri" w:cs="Times New Roman"/>
                <w:color w:val="000000"/>
                <w:kern w:val="24"/>
                <w:szCs w:val="24"/>
              </w:rPr>
              <w:t>molecule</w:t>
            </w:r>
            <w:proofErr w:type="spellEnd"/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NM_0011072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</w:rPr>
              <w:t>1.658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US"/>
              </w:rPr>
              <w:t>Timp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Tissue inhibitor metallopeptidase 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NM_0538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1.588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203AB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AU"/>
              </w:rPr>
              <w:t>Fas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AU"/>
              </w:rPr>
              <w:t>Fas</w:t>
            </w:r>
            <w:proofErr w:type="spellEnd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AU"/>
              </w:rPr>
              <w:t xml:space="preserve"> (TNF receptor superfamily, member 6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ENSRNOT000000498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AU"/>
              </w:rPr>
              <w:t>1.550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i/>
                <w:iCs/>
                <w:color w:val="000000"/>
                <w:kern w:val="24"/>
                <w:szCs w:val="24"/>
                <w:lang w:val="en-AU"/>
              </w:rPr>
              <w:t>Mmp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AU"/>
              </w:rPr>
              <w:t>Matrix metallopeptidase 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NM_0310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AU"/>
              </w:rPr>
              <w:t>1.456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</w:rPr>
              <w:t>Vldlr</w:t>
            </w:r>
            <w:proofErr w:type="spellEnd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Very low density lipoprotein receptor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</w:rPr>
              <w:t>NM_0131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</w:rPr>
              <w:t>1.440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  <w:lang w:val="en-US"/>
              </w:rPr>
              <w:t>Ptgs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staglandin-</w:t>
            </w:r>
            <w:proofErr w:type="spellStart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ndoperoxide</w:t>
            </w:r>
            <w:proofErr w:type="spellEnd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thase 1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10218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1.552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  <w:lang w:val="en-US"/>
              </w:rPr>
              <w:t>Ptgs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Prostaglandin-</w:t>
            </w:r>
            <w:proofErr w:type="spellStart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>endoperoxide</w:t>
            </w:r>
            <w:proofErr w:type="spellEnd"/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 synthase 2 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03567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1.716</w:t>
            </w:r>
          </w:p>
        </w:tc>
      </w:tr>
      <w:tr w:rsidR="00203ABC" w:rsidRPr="00203ABC" w:rsidTr="00203ABC">
        <w:trPr>
          <w:trHeight w:val="584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i/>
                <w:iCs/>
                <w:color w:val="000000"/>
                <w:kern w:val="24"/>
                <w:szCs w:val="24"/>
                <w:lang w:val="en-US"/>
              </w:rPr>
              <w:t>Mmp1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Matrix metallopeptidase 11 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Times New Roman" w:cs="Times New Roman"/>
                <w:color w:val="000000"/>
                <w:kern w:val="24"/>
                <w:szCs w:val="24"/>
                <w:lang w:val="en-US"/>
              </w:rPr>
              <w:t xml:space="preserve">ENSRNOT00000031400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03ABC" w:rsidRPr="00203ABC" w:rsidRDefault="00203ABC" w:rsidP="00203ABC">
            <w:pPr>
              <w:jc w:val="center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203ABC">
              <w:rPr>
                <w:rFonts w:eastAsia="Calibri" w:cs="Times New Roman"/>
                <w:color w:val="000000"/>
                <w:kern w:val="24"/>
                <w:szCs w:val="24"/>
                <w:lang w:val="en-US"/>
              </w:rPr>
              <w:t>1.553</w:t>
            </w:r>
          </w:p>
        </w:tc>
      </w:tr>
    </w:tbl>
    <w:p w:rsidR="0072496E" w:rsidRDefault="0072496E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color w:val="000000"/>
          <w:szCs w:val="24"/>
          <w:shd w:val="clear" w:color="auto" w:fill="FFFFFF"/>
          <w:lang w:val="en-AU"/>
        </w:rPr>
      </w:pPr>
      <w:proofErr w:type="gramStart"/>
      <w:r>
        <w:rPr>
          <w:rFonts w:cs="Times New Roman"/>
          <w:color w:val="000000"/>
          <w:szCs w:val="24"/>
          <w:shd w:val="clear" w:color="auto" w:fill="FFFFFF"/>
          <w:lang w:val="en-AU"/>
        </w:rPr>
        <w:t>FD, fold difference.</w:t>
      </w:r>
      <w:proofErr w:type="gramEnd"/>
    </w:p>
    <w:p w:rsidR="0072496E" w:rsidRPr="0072496E" w:rsidRDefault="0072496E" w:rsidP="0072496E">
      <w:pPr>
        <w:widowControl w:val="0"/>
        <w:autoSpaceDE w:val="0"/>
        <w:autoSpaceDN w:val="0"/>
        <w:adjustRightInd w:val="0"/>
        <w:spacing w:after="140" w:line="480" w:lineRule="auto"/>
        <w:rPr>
          <w:rFonts w:cs="Times New Roman"/>
          <w:color w:val="000000"/>
          <w:szCs w:val="24"/>
          <w:shd w:val="clear" w:color="auto" w:fill="FFFFFF"/>
          <w:lang w:val="en-AU"/>
        </w:rPr>
      </w:pPr>
    </w:p>
    <w:sectPr w:rsidR="0072496E" w:rsidRPr="0072496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96E"/>
    <w:rsid w:val="00165461"/>
    <w:rsid w:val="00203ABC"/>
    <w:rsid w:val="004D3152"/>
    <w:rsid w:val="00691DC1"/>
    <w:rsid w:val="0072496E"/>
    <w:rsid w:val="007436C2"/>
    <w:rsid w:val="00A5790E"/>
    <w:rsid w:val="00E14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6E"/>
    <w:rPr>
      <w:rFonts w:cstheme="minorBidi"/>
      <w:color w:val="auto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496E"/>
    <w:rPr>
      <w:rFonts w:cstheme="minorBidi"/>
      <w:color w:val="auto"/>
      <w:szCs w:val="2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4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Sofie Grell</dc:creator>
  <cp:lastModifiedBy>Anne-Sofie Grell</cp:lastModifiedBy>
  <cp:revision>6</cp:revision>
  <dcterms:created xsi:type="dcterms:W3CDTF">2017-06-18T12:51:00Z</dcterms:created>
  <dcterms:modified xsi:type="dcterms:W3CDTF">2017-07-03T17:00:00Z</dcterms:modified>
</cp:coreProperties>
</file>